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1AAE" w14:textId="4B08363E" w:rsidR="00CB3C0C" w:rsidRDefault="00252680">
      <w:bookmarkStart w:id="0" w:name="_Hlk128816279"/>
      <w:r>
        <w:t xml:space="preserve">S1 </w:t>
      </w:r>
      <w:r w:rsidR="00A36E11">
        <w:t xml:space="preserve">Table: </w:t>
      </w:r>
      <w:r w:rsidR="00A36E11" w:rsidRPr="00A36E11">
        <w:t>P</w:t>
      </w:r>
      <w:r w:rsidR="00A36E11" w:rsidRPr="00A36E11">
        <w:rPr>
          <w:rFonts w:eastAsia="Calibri" w:cs="Times New Roman"/>
          <w:szCs w:val="24"/>
        </w:rPr>
        <w:t>erformance of genotypes for maturity, SCMR and yield related characters at Junagadh over three seasons</w:t>
      </w:r>
      <w:bookmarkEnd w:id="0"/>
    </w:p>
    <w:tbl>
      <w:tblPr>
        <w:tblW w:w="127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36E11" w:rsidRPr="00A36E11" w14:paraId="3AEDBCEA" w14:textId="77777777" w:rsidTr="00A36E11">
        <w:trPr>
          <w:trHeight w:val="29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EC13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F74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DB14" w14:textId="73A9F45F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DFI (day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645B" w14:textId="1E44D342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DFF (day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EBF3" w14:textId="7A6445C4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DM (day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8A89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SCM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1FE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SL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1970" w14:textId="28434D42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PYLP (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D86C" w14:textId="2E8DBAD8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HPW (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6EF0" w14:textId="7DBE0DFF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SP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6DF" w14:textId="55AC1345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KL (m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D240" w14:textId="7462E68C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KW (m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7E8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KLWR</w:t>
            </w:r>
          </w:p>
        </w:tc>
      </w:tr>
      <w:tr w:rsidR="00A36E11" w:rsidRPr="00A36E11" w14:paraId="40C8999E" w14:textId="77777777" w:rsidTr="00A36E11">
        <w:trPr>
          <w:trHeight w:val="29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283C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Chic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6DB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299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BE4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57E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5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212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555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1.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EC3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05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1.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33E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5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F8A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2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9AD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68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5</w:t>
            </w:r>
          </w:p>
        </w:tc>
      </w:tr>
      <w:tr w:rsidR="00A36E11" w:rsidRPr="00A36E11" w14:paraId="11FEE6F7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6ABA08AE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BE39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6CC4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8ABD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6543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8AEE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A71E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9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0047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8B58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5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9DE6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6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5085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D573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84EA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91</w:t>
            </w:r>
          </w:p>
        </w:tc>
      </w:tr>
      <w:tr w:rsidR="00A36E11" w:rsidRPr="00A36E11" w14:paraId="4E3FED77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7AEF5A55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96F7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5A9A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A56D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1600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DA6B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085F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5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0B21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C25B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0D59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0084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B868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5D6D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9</w:t>
            </w:r>
          </w:p>
        </w:tc>
      </w:tr>
      <w:tr w:rsidR="00A36E11" w:rsidRPr="00A36E11" w14:paraId="276A2E98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585D5A3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174C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ACB3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2E8C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9E8E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9878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AE5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E16B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9C6F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3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2C7D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8B82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E7DF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39B5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1</w:t>
            </w:r>
          </w:p>
        </w:tc>
      </w:tr>
      <w:tr w:rsidR="00A36E11" w:rsidRPr="00A36E11" w14:paraId="28E28520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2F8A5197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8D58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5C8A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EC81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F010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67DB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1ED6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8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EA33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9A59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3707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D9B4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AF92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4A7B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1</w:t>
            </w:r>
          </w:p>
        </w:tc>
      </w:tr>
      <w:tr w:rsidR="00A36E11" w:rsidRPr="00A36E11" w14:paraId="108ADD3D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1519E336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E462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59D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47FD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8310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D5A5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0A1E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9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058B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6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81BA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8BD5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481E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7755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A9C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.06</w:t>
            </w:r>
          </w:p>
        </w:tc>
      </w:tr>
      <w:tr w:rsidR="00A36E11" w:rsidRPr="00A36E11" w14:paraId="66406E21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A5636D1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1B89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3F37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0F2C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F8DF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73C3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DD5E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99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3190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3871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9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2849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5DC7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796E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3DA7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2</w:t>
            </w:r>
          </w:p>
        </w:tc>
      </w:tr>
      <w:tr w:rsidR="00A36E11" w:rsidRPr="00A36E11" w14:paraId="1EEDF69D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50CDC799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F09B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519E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FC4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CABB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3722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0102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1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7650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CA43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4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0C5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4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6C27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F21C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095C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6</w:t>
            </w:r>
          </w:p>
        </w:tc>
      </w:tr>
      <w:tr w:rsidR="00A36E11" w:rsidRPr="00A36E11" w14:paraId="3DE44EC7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2A1AB549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9799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AD8B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9DC0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A945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9B65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5985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4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27F9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6E92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C4B3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DB3E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C613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9635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0</w:t>
            </w:r>
          </w:p>
        </w:tc>
      </w:tr>
      <w:tr w:rsidR="00A36E11" w:rsidRPr="00A36E11" w14:paraId="364C059B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AAF0A25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5363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95F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13BD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128D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82DA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D059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8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D219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F6C1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3537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B638F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4978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4EAA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69</w:t>
            </w:r>
          </w:p>
        </w:tc>
      </w:tr>
      <w:tr w:rsidR="00A36E11" w:rsidRPr="00A36E11" w14:paraId="1CD468F2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1D7FD078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D582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C5BE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DED6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87AE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EDF1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0FE3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95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4AEC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2411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7002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E470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8272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382F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3</w:t>
            </w:r>
          </w:p>
        </w:tc>
      </w:tr>
      <w:tr w:rsidR="00A36E11" w:rsidRPr="00A36E11" w14:paraId="351A6A4C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1BCAC144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50DC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DFDA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8EDA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0D39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11D3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BBCD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7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99FB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FF34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84206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B680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1E53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4227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65</w:t>
            </w:r>
          </w:p>
        </w:tc>
      </w:tr>
      <w:tr w:rsidR="00A36E11" w:rsidRPr="00A36E11" w14:paraId="6069CE30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16CBB40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877B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49B4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6457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4C3E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D03B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9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421D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28B2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0EF1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05D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481A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F0E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0CA9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57</w:t>
            </w:r>
          </w:p>
        </w:tc>
      </w:tr>
      <w:tr w:rsidR="00A36E11" w:rsidRPr="00A36E11" w14:paraId="71E03D2E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5617E985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6643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0589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3905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6351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8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0D15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B995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7B62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35AD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FF8A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36B7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DDE8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E293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51</w:t>
            </w:r>
          </w:p>
        </w:tc>
      </w:tr>
      <w:tr w:rsidR="00A36E11" w:rsidRPr="00A36E11" w14:paraId="47258971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42980705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227A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80D8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BE8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FBAF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57A9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7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DB8D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3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A02B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6762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F89F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B98D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4974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D3B3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2</w:t>
            </w:r>
          </w:p>
        </w:tc>
      </w:tr>
      <w:tr w:rsidR="00A36E11" w:rsidRPr="00A36E11" w14:paraId="135C5F26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6169370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2EBE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1E4C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3500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3234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DD7E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082B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3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C9D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27C9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29E1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703F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0C68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CAC5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7</w:t>
            </w:r>
          </w:p>
        </w:tc>
      </w:tr>
      <w:tr w:rsidR="00A36E11" w:rsidRPr="00A36E11" w14:paraId="4C4C713F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59BAF637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48BC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3051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64AC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043F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CE62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5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624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7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7EE6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0D30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9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BD06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3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7406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FB89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86F2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94</w:t>
            </w:r>
          </w:p>
        </w:tc>
      </w:tr>
      <w:tr w:rsidR="00A36E11" w:rsidRPr="00A36E11" w14:paraId="59E826E5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2BA16E6E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6450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414C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E2FA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7AC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BF4D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D28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94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C715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5DD3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47E6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8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296E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2FE9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CEFC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9</w:t>
            </w:r>
          </w:p>
        </w:tc>
      </w:tr>
      <w:tr w:rsidR="00A36E11" w:rsidRPr="00A36E11" w14:paraId="479D02D7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A290B9D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F598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9910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E0B0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A79B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D32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C005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9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597F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4C05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3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2C37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4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240A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6B03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20EC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48</w:t>
            </w:r>
          </w:p>
        </w:tc>
      </w:tr>
      <w:tr w:rsidR="00A36E11" w:rsidRPr="00A36E11" w14:paraId="36638632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6D82CE31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D10B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E6C09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7AD6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46A5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0535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8F76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743D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275C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2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C677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A582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5EAF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5365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54</w:t>
            </w:r>
          </w:p>
        </w:tc>
      </w:tr>
      <w:tr w:rsidR="00A36E11" w:rsidRPr="00A36E11" w14:paraId="42F3065A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23200209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ACCE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3147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486D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705F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C65E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DA62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52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C2D9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CCFC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B85F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3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F46E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09EA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455F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54</w:t>
            </w:r>
          </w:p>
        </w:tc>
      </w:tr>
      <w:tr w:rsidR="00A36E11" w:rsidRPr="00A36E11" w14:paraId="5D3E563D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0477CD2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C3AC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726B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4A3C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BE1B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EC37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E20A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78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747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B6F7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7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F3C4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6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793A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777A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63EA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2</w:t>
            </w:r>
          </w:p>
        </w:tc>
      </w:tr>
      <w:tr w:rsidR="00A36E11" w:rsidRPr="00A36E11" w14:paraId="658FCAB7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3B7F3AFD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6CF6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EA3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FF7E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6C71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18E1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4A0B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61AD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18BB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7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8E55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3CF0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5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9A91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7B82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4</w:t>
            </w:r>
          </w:p>
        </w:tc>
      </w:tr>
      <w:tr w:rsidR="00A36E11" w:rsidRPr="00A36E11" w14:paraId="3BB24820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5860AA91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C5F9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BA7F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7FB4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FF4B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BD81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E9CE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7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58DD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EBDE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92AF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7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298A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724B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88FD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4</w:t>
            </w:r>
          </w:p>
        </w:tc>
      </w:tr>
      <w:tr w:rsidR="00A36E11" w:rsidRPr="00A36E11" w14:paraId="1A7F235A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185CF7D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5BC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9E5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0AC6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2A4D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99EC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DCCC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8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5D1E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141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F8F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B6EB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6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29E4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F983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99</w:t>
            </w:r>
          </w:p>
        </w:tc>
      </w:tr>
      <w:tr w:rsidR="00A36E11" w:rsidRPr="00A36E11" w14:paraId="590726EE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1A7BF9AE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654B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CB56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8818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E89C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4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7D6C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6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A7816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6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D63C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A9F9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3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84D5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B463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1768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D356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.01</w:t>
            </w:r>
          </w:p>
        </w:tc>
      </w:tr>
      <w:tr w:rsidR="00A36E11" w:rsidRPr="00A36E11" w14:paraId="7FB40490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026D693B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ABE1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0A96E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AF42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561C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4A81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17F4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93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CA97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E695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BF51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9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7307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AA09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FA18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.23</w:t>
            </w:r>
          </w:p>
        </w:tc>
      </w:tr>
      <w:tr w:rsidR="00A36E11" w:rsidRPr="00A36E11" w14:paraId="22F8F9B5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82010C2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NRCG CS 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FB37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510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1666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1394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E5E4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4080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1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75223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EE6B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5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58D4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A1A0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6AAE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7710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.23</w:t>
            </w:r>
          </w:p>
        </w:tc>
      </w:tr>
      <w:tr w:rsidR="00A36E11" w:rsidRPr="00A36E11" w14:paraId="003CA6D8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44906381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6220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4626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FC6A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41E0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1B37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E8E6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9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B06A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9FAD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5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91EB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B274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E5A0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0C83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1</w:t>
            </w:r>
          </w:p>
        </w:tc>
      </w:tr>
      <w:tr w:rsidR="00A36E11" w:rsidRPr="00A36E11" w14:paraId="329C9AFF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31D951EF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910C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540B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07CB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DDA0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19B4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CDD13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7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1466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712F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F925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6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E740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597D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E090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4</w:t>
            </w:r>
          </w:p>
        </w:tc>
      </w:tr>
      <w:tr w:rsidR="00A36E11" w:rsidRPr="00A36E11" w14:paraId="4C6689AA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CF2F97C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PM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9E38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9EDC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3FFA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3760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37B2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953A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7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49F8B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76B4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8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B8B1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8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3B45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2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A566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2983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70</w:t>
            </w:r>
          </w:p>
        </w:tc>
      </w:tr>
      <w:tr w:rsidR="00A36E11" w:rsidRPr="00A36E11" w14:paraId="6343F1C8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14BC1920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C965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0B73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2700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FD631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0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8EAF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C004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3236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4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29D3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6C6D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7CB72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4D95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29B1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86</w:t>
            </w:r>
          </w:p>
        </w:tc>
      </w:tr>
      <w:tr w:rsidR="00A36E11" w:rsidRPr="00A36E11" w14:paraId="79A224E3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409F633E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F165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8F92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9FB3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76ED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3BE5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ADF9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14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0433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0CC35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4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7051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9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A21A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5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A2AF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FD02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61</w:t>
            </w:r>
          </w:p>
        </w:tc>
      </w:tr>
      <w:tr w:rsidR="00A36E11" w:rsidRPr="00A36E11" w14:paraId="3C865914" w14:textId="77777777" w:rsidTr="00A36E11">
        <w:trPr>
          <w:trHeight w:val="290"/>
        </w:trPr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C6E10CC" w14:textId="77777777" w:rsidR="00A36E11" w:rsidRPr="00A36E11" w:rsidRDefault="00A36E11" w:rsidP="00A36E11">
            <w:pPr>
              <w:jc w:val="center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 xml:space="preserve">TAG 2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87578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57B5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A3D6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389F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5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09CE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9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F2D8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5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3041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1A57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6041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8178F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CB90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3AAA4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69</w:t>
            </w:r>
          </w:p>
        </w:tc>
      </w:tr>
      <w:tr w:rsidR="00A36E11" w:rsidRPr="00A36E11" w14:paraId="74EAB783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091425B7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7A1F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D5B5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5236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8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C966A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3327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2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4679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6A33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1020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4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86A9C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EE439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3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63ACB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8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A60A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55</w:t>
            </w:r>
          </w:p>
        </w:tc>
      </w:tr>
      <w:tr w:rsidR="00A36E11" w:rsidRPr="00A36E11" w14:paraId="230B93D0" w14:textId="77777777" w:rsidTr="00A36E11">
        <w:trPr>
          <w:trHeight w:val="290"/>
        </w:trPr>
        <w:tc>
          <w:tcPr>
            <w:tcW w:w="1260" w:type="dxa"/>
            <w:vMerge/>
            <w:vAlign w:val="center"/>
            <w:hideMark/>
          </w:tcPr>
          <w:p w14:paraId="6B8F1C6A" w14:textId="77777777" w:rsidR="00A36E11" w:rsidRPr="00A36E11" w:rsidRDefault="00A36E11" w:rsidP="00A36E11">
            <w:pPr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20A36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EB5A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A864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E32C0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97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DCB3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1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AB4AE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266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26908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7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4080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9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42617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1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639B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6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1EB63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02C2D" w14:textId="77777777" w:rsidR="00A36E11" w:rsidRPr="00A36E11" w:rsidRDefault="00A36E11" w:rsidP="00A36E11">
            <w:pPr>
              <w:jc w:val="right"/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</w:pPr>
            <w:r w:rsidRPr="00A36E11">
              <w:rPr>
                <w:rFonts w:ascii="Calibri" w:eastAsia="Times New Roman" w:hAnsi="Calibri"/>
                <w:kern w:val="0"/>
                <w:sz w:val="22"/>
                <w:lang w:val="en-IN" w:eastAsia="en-IN" w:bidi="hi-IN"/>
                <w14:ligatures w14:val="none"/>
              </w:rPr>
              <w:t>1.65</w:t>
            </w:r>
          </w:p>
        </w:tc>
      </w:tr>
    </w:tbl>
    <w:p w14:paraId="23B1F8C3" w14:textId="77777777" w:rsidR="00A36E11" w:rsidRDefault="00A36E11"/>
    <w:sectPr w:rsidR="00A36E11" w:rsidSect="00A36E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11"/>
    <w:rsid w:val="00252680"/>
    <w:rsid w:val="00471D22"/>
    <w:rsid w:val="004F19AF"/>
    <w:rsid w:val="00543C9A"/>
    <w:rsid w:val="00A36E11"/>
    <w:rsid w:val="00C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C2F99"/>
  <w15:chartTrackingRefBased/>
  <w15:docId w15:val="{A2C83944-40FE-4E97-8D52-005D1331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C</dc:creator>
  <cp:keywords/>
  <dc:description/>
  <cp:lastModifiedBy>Ajay BC</cp:lastModifiedBy>
  <cp:revision>2</cp:revision>
  <dcterms:created xsi:type="dcterms:W3CDTF">2023-02-22T09:53:00Z</dcterms:created>
  <dcterms:modified xsi:type="dcterms:W3CDTF">2023-03-04T04:28:00Z</dcterms:modified>
</cp:coreProperties>
</file>